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regnant Women Group Quality Assessment Table</w:t>
      </w:r>
    </w:p>
    <w:tbl>
      <w:tblPr>
        <w:bidiVisual w:val="true"/>
        <w:tblW w:w="1417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"/>
        <w:gridCol w:w="810"/>
        <w:gridCol w:w="1080"/>
        <w:gridCol w:w="1260"/>
        <w:gridCol w:w="1350"/>
        <w:gridCol w:w="1440"/>
        <w:gridCol w:w="1710"/>
        <w:gridCol w:w="900"/>
        <w:gridCol w:w="1170"/>
        <w:gridCol w:w="1080"/>
        <w:gridCol w:w="2430"/>
        <w:gridCol w:w="468"/>
      </w:tblGrid>
      <w:tr>
        <w:trPr>
          <w:trHeight w:val="1178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ppropriate statistical methods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valid of survey measures/instruments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iable of survey measures/instruments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andardized data collection methods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dequate response rate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ample characteristics matching the overall population</w:t>
            </w:r>
          </w:p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presentativeness of probability sampling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lear definition of the target populatio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16"/>
                <w:szCs w:val="16"/>
              </w:rPr>
              <w:t>No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hari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ffar. MJ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lari. S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rbabi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haravi. MJ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orbakhsh. S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rdani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lari. S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otoudeh Jahromi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harifi Mood. B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</w:rPr>
              <w:t xml:space="preserve">Manuchehri Naeini. </w:t>
            </w:r>
            <w:r>
              <w:rPr>
                <w:rFonts w:cs="Arial" w:ascii="Arial" w:hAnsi="Arial"/>
                <w:color w:val="000000"/>
              </w:rPr>
              <w:t>K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ohrabi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eraghi Pour. K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bdi. J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Fallah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skandarian. A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vizpour. F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eraghi Pour. K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hasemi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ajsoleimani. F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amshidi Makiani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alimi Asl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yadat Panah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khlaghi. L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baie. J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ghsood. AH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brahimzadeh. 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ostami Nejad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eki. F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akil. N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oseini. SA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ousavi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alantari. N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harbatkhori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Yad yad. MJ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hasemloo. H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aji Seid Javadi. E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lahian Firouz. Z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nvari. MH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khlaghi. L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sti. S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batabaie. F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ajaii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amidi. M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</w:tr>
      <w:tr>
        <w:trPr>
          <w:trHeight w:val="85" w:hRule="atLeast"/>
        </w:trPr>
        <w:tc>
          <w:tcPr>
            <w:tcW w:w="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aki.J</w:t>
            </w:r>
          </w:p>
        </w:tc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</w:tr>
    </w:tbl>
    <w:p>
      <w:pPr>
        <w:pStyle w:val="Normal"/>
        <w:bidi w:val="0"/>
        <w:spacing w:before="0" w:after="200"/>
        <w:jc w:val="right"/>
        <w:rPr>
          <w:sz w:val="24"/>
          <w:szCs w:val="24"/>
        </w:rPr>
      </w:pPr>
      <w:r>
        <w:rPr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09:02:00Z</dcterms:created>
  <dc:creator>Abbas Alipour</dc:creator>
  <dc:description/>
  <cp:keywords/>
  <dc:language>en-US</dc:language>
  <cp:lastModifiedBy>Azadeh</cp:lastModifiedBy>
  <dcterms:modified xsi:type="dcterms:W3CDTF">2017-03-07T16:24:00Z</dcterms:modified>
  <cp:revision>35</cp:revision>
  <dc:subject/>
  <dc:title/>
</cp:coreProperties>
</file>